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6A2FE" w14:textId="7A51F1A3" w:rsidR="00B349F1" w:rsidRDefault="00B349F1" w:rsidP="00B34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0C2024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>. Summary statistics betw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een LUMIPULSE G1200, ARCHITECT i2000 and HISCL-5000 in different patient groups</w:t>
      </w:r>
      <w:r w:rsidR="002B0819">
        <w:rPr>
          <w:rFonts w:ascii="Times New Roman" w:hAnsi="Times New Roman" w:cs="Times New Roman"/>
          <w:sz w:val="24"/>
          <w:szCs w:val="24"/>
        </w:rPr>
        <w:t xml:space="preserve"> (mAU/mL)</w:t>
      </w:r>
    </w:p>
    <w:tbl>
      <w:tblPr>
        <w:tblW w:w="143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1418"/>
        <w:gridCol w:w="257"/>
        <w:gridCol w:w="1302"/>
        <w:gridCol w:w="1417"/>
        <w:gridCol w:w="1418"/>
        <w:gridCol w:w="257"/>
        <w:gridCol w:w="1302"/>
        <w:gridCol w:w="1418"/>
        <w:gridCol w:w="1417"/>
      </w:tblGrid>
      <w:tr w:rsidR="007564E1" w:rsidRPr="007564E1" w14:paraId="4BDD680F" w14:textId="77777777" w:rsidTr="007564E1">
        <w:trPr>
          <w:trHeight w:val="36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F58D" w14:textId="067A58FB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1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E0A3" w14:textId="015D3709" w:rsidR="007564E1" w:rsidRPr="007564E1" w:rsidRDefault="00967359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HCC (n=335</w:t>
            </w:r>
            <w:r w:rsidR="007564E1"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B2D2" w14:textId="3D4AC0E6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E175" w14:textId="6CC8A4EF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Non-HCC liver disease</w:t>
            </w:r>
            <w:r w:rsidR="00AE7348" w:rsidRPr="00AE7348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†</w:t>
            </w: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(n=46)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FDB3" w14:textId="4A323F1E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9EB5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Healthy control (n=120)</w:t>
            </w:r>
          </w:p>
        </w:tc>
      </w:tr>
      <w:tr w:rsidR="007564E1" w:rsidRPr="007564E1" w14:paraId="3257C956" w14:textId="77777777" w:rsidTr="007564E1">
        <w:trPr>
          <w:trHeight w:val="49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DED48" w14:textId="589344EA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490DD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HISCL-500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6407C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LUMIPULSE G120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4927E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ARCHITECT i2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49D27" w14:textId="77D6FA2A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DAF8C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HISCL-500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44130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LUMIPULSE G120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5922C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ARCHITECT i2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5839E" w14:textId="04AC4E2C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711E0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HISCL-500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5912C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LUMIPULSE G120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F13D0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ARCHITECT i2000</w:t>
            </w:r>
          </w:p>
        </w:tc>
      </w:tr>
      <w:tr w:rsidR="007564E1" w:rsidRPr="007564E1" w14:paraId="0CE34977" w14:textId="77777777" w:rsidTr="007564E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B99D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Lowest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9FEB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B2CB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E6F7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8E09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D638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125D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428B" w14:textId="2AE9E412" w:rsidR="007564E1" w:rsidRPr="007564E1" w:rsidRDefault="00A91FA9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9049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066E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6F7F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2431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</w:tr>
      <w:tr w:rsidR="007564E1" w:rsidRPr="007564E1" w14:paraId="6EEFD5DA" w14:textId="77777777" w:rsidTr="007564E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0FA8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Highest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6710" w14:textId="1CD47385" w:rsidR="007564E1" w:rsidRPr="007564E1" w:rsidRDefault="008718D4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25,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B224" w14:textId="0FDEAAA9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66</w:t>
            </w:r>
            <w:r w:rsidR="002B0819"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0D68" w14:textId="0877B5F7" w:rsidR="007564E1" w:rsidRPr="007564E1" w:rsidRDefault="008718D4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06,6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3210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5D23" w14:textId="6D7D3E00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  <w:r w:rsidR="002B0819"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F2F1" w14:textId="78C074AA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  <w:r w:rsidR="002B0819"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B854" w14:textId="0A48A8E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  <w:r w:rsidR="002B0819"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51DF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AC4F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1370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8722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55</w:t>
            </w:r>
          </w:p>
        </w:tc>
      </w:tr>
      <w:tr w:rsidR="007564E1" w:rsidRPr="007564E1" w14:paraId="5CF1579C" w14:textId="77777777" w:rsidTr="007564E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F65F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5CD3" w14:textId="0077BEE8" w:rsidR="007564E1" w:rsidRPr="007564E1" w:rsidRDefault="00BE649B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,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DAFB" w14:textId="2CE96764" w:rsidR="007564E1" w:rsidRPr="007564E1" w:rsidRDefault="00666BB5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,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8EDF" w14:textId="7B1B048F" w:rsidR="007564E1" w:rsidRPr="007564E1" w:rsidRDefault="00666BB5" w:rsidP="008718D4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,15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E9FC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54D1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C1D3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84B6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F16B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4B4B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69A4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99EA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2</w:t>
            </w:r>
          </w:p>
        </w:tc>
      </w:tr>
      <w:tr w:rsidR="007564E1" w:rsidRPr="007564E1" w14:paraId="134C1DEE" w14:textId="77777777" w:rsidTr="007564E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ADEF4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80F6E" w14:textId="05E97298" w:rsidR="007564E1" w:rsidRPr="007564E1" w:rsidRDefault="00BE649B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</w:t>
            </w:r>
            <w:r w:rsidR="007564E1"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4D22A" w14:textId="0663BB48" w:rsidR="007564E1" w:rsidRPr="007564E1" w:rsidRDefault="00666BB5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F81FA" w14:textId="14AB3A0A" w:rsidR="007564E1" w:rsidRPr="007564E1" w:rsidRDefault="00666BB5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A433D" w14:textId="0D480975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258E6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92BF2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7CC30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12F38" w14:textId="613FB384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D52C1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CA707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0AD7A" w14:textId="77777777" w:rsidR="007564E1" w:rsidRPr="007564E1" w:rsidRDefault="007564E1" w:rsidP="007564E1">
            <w:pPr>
              <w:widowControl/>
              <w:autoSpaceDE/>
              <w:autoSpaceDN/>
              <w:adjustRightInd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564E1">
              <w:rPr>
                <w:rFonts w:ascii="Times New Roman" w:eastAsia="맑은 고딕" w:hAnsi="Times New Roman" w:cs="Times New Roman"/>
                <w:color w:val="000000"/>
                <w:kern w:val="0"/>
              </w:rPr>
              <w:t>21</w:t>
            </w:r>
          </w:p>
        </w:tc>
      </w:tr>
    </w:tbl>
    <w:p w14:paraId="4AFACA2B" w14:textId="590C47A1" w:rsidR="002108F9" w:rsidRPr="008304FE" w:rsidRDefault="002108F9" w:rsidP="002108F9">
      <w:pPr>
        <w:rPr>
          <w:rFonts w:ascii="Times New Roman" w:hAnsi="Times New Roman" w:cs="Times New Roman"/>
        </w:rPr>
      </w:pPr>
      <w:r w:rsidRPr="008304FE">
        <w:rPr>
          <w:rFonts w:ascii="Times New Roman" w:hAnsi="Times New Roman" w:cs="Times New Roman" w:hint="eastAsia"/>
        </w:rPr>
        <w:t>Abbreviation: HCC, hepatocellular carcinoma</w:t>
      </w:r>
    </w:p>
    <w:p w14:paraId="122AC13F" w14:textId="1A7036FD" w:rsidR="002108F9" w:rsidRPr="00B2439C" w:rsidRDefault="00AE7348" w:rsidP="002108F9">
      <w:pPr>
        <w:rPr>
          <w:rFonts w:ascii="Times New Roman" w:hAnsi="Times New Roman" w:cs="Times New Roman"/>
        </w:rPr>
      </w:pPr>
      <w:r w:rsidRPr="00AE7348">
        <w:rPr>
          <w:rFonts w:ascii="Times New Roman" w:hAnsi="Times New Roman" w:cs="Times New Roman" w:hint="eastAsia"/>
        </w:rPr>
        <w:t>†</w:t>
      </w:r>
      <w:r w:rsidR="002108F9" w:rsidRPr="00B2439C">
        <w:rPr>
          <w:rFonts w:ascii="Times New Roman" w:hAnsi="Times New Roman" w:cs="Times New Roman" w:hint="eastAsia"/>
        </w:rPr>
        <w:t xml:space="preserve"> Non-HCC l</w:t>
      </w:r>
      <w:r w:rsidR="002108F9" w:rsidRPr="008B1477">
        <w:rPr>
          <w:rFonts w:ascii="Times New Roman" w:hAnsi="Times New Roman" w:cs="Times New Roman" w:hint="eastAsia"/>
        </w:rPr>
        <w:t>iver disease</w:t>
      </w:r>
      <w:r w:rsidR="002108F9">
        <w:rPr>
          <w:rFonts w:ascii="Times New Roman" w:hAnsi="Times New Roman" w:cs="Times New Roman" w:hint="eastAsia"/>
        </w:rPr>
        <w:t xml:space="preserve"> include</w:t>
      </w:r>
      <w:r w:rsidR="002108F9" w:rsidRPr="00B2439C">
        <w:rPr>
          <w:rFonts w:ascii="Times New Roman" w:hAnsi="Times New Roman" w:cs="Times New Roman"/>
        </w:rPr>
        <w:t xml:space="preserve"> </w:t>
      </w:r>
      <w:r w:rsidR="002108F9" w:rsidRPr="00B17B39">
        <w:rPr>
          <w:rFonts w:ascii="Times New Roman" w:hAnsi="Times New Roman" w:cs="Times New Roman"/>
        </w:rPr>
        <w:t>liver cirrhosis, chronic hepatitis, HBV or H</w:t>
      </w:r>
      <w:r w:rsidR="002108F9">
        <w:rPr>
          <w:rFonts w:ascii="Times New Roman" w:hAnsi="Times New Roman" w:cs="Times New Roman" w:hint="eastAsia"/>
        </w:rPr>
        <w:t>C</w:t>
      </w:r>
      <w:r w:rsidR="002108F9" w:rsidRPr="00B17B39">
        <w:rPr>
          <w:rFonts w:ascii="Times New Roman" w:hAnsi="Times New Roman" w:cs="Times New Roman"/>
        </w:rPr>
        <w:t>V carrier, hepatic adenoma and intrahepatic cholangiocarcinoma</w:t>
      </w:r>
      <w:r w:rsidR="002108F9">
        <w:rPr>
          <w:rFonts w:ascii="Times New Roman" w:hAnsi="Times New Roman" w:cs="Times New Roman" w:hint="eastAsia"/>
        </w:rPr>
        <w:t>.</w:t>
      </w:r>
    </w:p>
    <w:p w14:paraId="17FF2168" w14:textId="77777777" w:rsidR="002108F9" w:rsidRPr="002108F9" w:rsidRDefault="002108F9" w:rsidP="00B34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2FBF26" w14:textId="77777777" w:rsidR="002108F9" w:rsidRPr="002108F9" w:rsidRDefault="002108F9" w:rsidP="00B34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7951C4" w14:textId="2354FC88" w:rsidR="000C2024" w:rsidRDefault="000C2024" w:rsidP="00AF5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68B843" w14:textId="029C690B" w:rsidR="000C2024" w:rsidRDefault="000C2024" w:rsidP="00AF5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68E82" w14:textId="36BAD72F" w:rsidR="000C2024" w:rsidRDefault="000C2024" w:rsidP="00AF5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DDF98C" w14:textId="77777777" w:rsidR="000C2024" w:rsidRDefault="000C2024" w:rsidP="00AF5D7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C2024" w:rsidSect="005931C6">
          <w:footerReference w:type="default" r:id="rId7"/>
          <w:pgSz w:w="16840" w:h="11900" w:orient="landscape"/>
          <w:pgMar w:top="1701" w:right="1985" w:bottom="1701" w:left="1701" w:header="851" w:footer="992" w:gutter="0"/>
          <w:lnNumType w:countBy="1" w:restart="continuous"/>
          <w:cols w:space="425"/>
          <w:titlePg/>
          <w:docGrid w:linePitch="360"/>
        </w:sectPr>
      </w:pPr>
    </w:p>
    <w:p w14:paraId="79A8F343" w14:textId="32B5B75F" w:rsidR="00891496" w:rsidRPr="00891496" w:rsidRDefault="00891496" w:rsidP="000C2024">
      <w:pPr>
        <w:spacing w:line="480" w:lineRule="auto"/>
        <w:rPr>
          <w:rFonts w:ascii="Times New Roman" w:eastAsia="HY신명조" w:cs="Times New Roman"/>
          <w:sz w:val="24"/>
          <w:szCs w:val="24"/>
        </w:rPr>
      </w:pPr>
    </w:p>
    <w:sectPr w:rsidR="00891496" w:rsidRPr="00891496" w:rsidSect="00E64F9D">
      <w:pgSz w:w="11900" w:h="16840"/>
      <w:pgMar w:top="1701" w:right="1701" w:bottom="1985" w:left="1701" w:header="851" w:footer="992" w:gutter="0"/>
      <w:lnNumType w:countBy="1" w:restart="continuous"/>
      <w:cols w:space="425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8B7CCC" w16cid:durableId="1D0FC77F"/>
  <w16cid:commentId w16cid:paraId="173F6059" w16cid:durableId="1D0FC780"/>
  <w16cid:commentId w16cid:paraId="7EE0D61B" w16cid:durableId="1D0FC781"/>
  <w16cid:commentId w16cid:paraId="3C64BFAB" w16cid:durableId="1D0FC7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00E56" w14:textId="77777777" w:rsidR="00440AB1" w:rsidRDefault="00440AB1">
      <w:r>
        <w:separator/>
      </w:r>
    </w:p>
  </w:endnote>
  <w:endnote w:type="continuationSeparator" w:id="0">
    <w:p w14:paraId="5D9E1BD3" w14:textId="77777777" w:rsidR="00440AB1" w:rsidRDefault="00440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ell Centennial Std Address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2CCA34" w14:textId="47903D2F" w:rsidR="00AC72CC" w:rsidRDefault="00AC72CC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C2024" w:rsidRPr="000C2024">
      <w:rPr>
        <w:noProof/>
        <w:lang w:val="ko-KR"/>
      </w:rPr>
      <w:t>2</w:t>
    </w:r>
    <w:r>
      <w:rPr>
        <w:noProof/>
        <w:lang w:val="ko-KR"/>
      </w:rPr>
      <w:fldChar w:fldCharType="end"/>
    </w:r>
  </w:p>
  <w:p w14:paraId="5A55F63F" w14:textId="77777777" w:rsidR="00AC72CC" w:rsidRDefault="00AC72CC">
    <w:pPr>
      <w:pStyle w:val="a3"/>
    </w:pPr>
  </w:p>
  <w:p w14:paraId="2ED4A20F" w14:textId="77777777" w:rsidR="00AC72CC" w:rsidRDefault="00AC72CC"/>
  <w:p w14:paraId="2E59E4C1" w14:textId="77777777" w:rsidR="00AC72CC" w:rsidRDefault="00AC72C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4D488B" w14:textId="77777777" w:rsidR="00440AB1" w:rsidRDefault="00440AB1">
      <w:r>
        <w:separator/>
      </w:r>
    </w:p>
  </w:footnote>
  <w:footnote w:type="continuationSeparator" w:id="0">
    <w:p w14:paraId="5C0DA6C2" w14:textId="77777777" w:rsidR="00440AB1" w:rsidRDefault="00440A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86BD8"/>
    <w:multiLevelType w:val="hybridMultilevel"/>
    <w:tmpl w:val="225A33C8"/>
    <w:lvl w:ilvl="0" w:tplc="0409001B">
      <w:start w:val="1"/>
      <w:numFmt w:val="lowerRoman"/>
      <w:lvlText w:val="%1."/>
      <w:lvlJc w:val="right"/>
      <w:pPr>
        <w:ind w:left="1226" w:hanging="400"/>
      </w:pPr>
    </w:lvl>
    <w:lvl w:ilvl="1" w:tplc="04090019" w:tentative="1">
      <w:start w:val="1"/>
      <w:numFmt w:val="upperLetter"/>
      <w:lvlText w:val="%2."/>
      <w:lvlJc w:val="left"/>
      <w:pPr>
        <w:ind w:left="1626" w:hanging="400"/>
      </w:pPr>
    </w:lvl>
    <w:lvl w:ilvl="2" w:tplc="0409001B" w:tentative="1">
      <w:start w:val="1"/>
      <w:numFmt w:val="lowerRoman"/>
      <w:lvlText w:val="%3."/>
      <w:lvlJc w:val="right"/>
      <w:pPr>
        <w:ind w:left="2026" w:hanging="400"/>
      </w:pPr>
    </w:lvl>
    <w:lvl w:ilvl="3" w:tplc="0409000F" w:tentative="1">
      <w:start w:val="1"/>
      <w:numFmt w:val="decimal"/>
      <w:lvlText w:val="%4."/>
      <w:lvlJc w:val="left"/>
      <w:pPr>
        <w:ind w:left="2426" w:hanging="400"/>
      </w:pPr>
    </w:lvl>
    <w:lvl w:ilvl="4" w:tplc="04090019" w:tentative="1">
      <w:start w:val="1"/>
      <w:numFmt w:val="upperLetter"/>
      <w:lvlText w:val="%5."/>
      <w:lvlJc w:val="left"/>
      <w:pPr>
        <w:ind w:left="2826" w:hanging="400"/>
      </w:pPr>
    </w:lvl>
    <w:lvl w:ilvl="5" w:tplc="0409001B" w:tentative="1">
      <w:start w:val="1"/>
      <w:numFmt w:val="lowerRoman"/>
      <w:lvlText w:val="%6."/>
      <w:lvlJc w:val="right"/>
      <w:pPr>
        <w:ind w:left="3226" w:hanging="400"/>
      </w:pPr>
    </w:lvl>
    <w:lvl w:ilvl="6" w:tplc="0409000F" w:tentative="1">
      <w:start w:val="1"/>
      <w:numFmt w:val="decimal"/>
      <w:lvlText w:val="%7."/>
      <w:lvlJc w:val="left"/>
      <w:pPr>
        <w:ind w:left="3626" w:hanging="400"/>
      </w:pPr>
    </w:lvl>
    <w:lvl w:ilvl="7" w:tplc="04090019" w:tentative="1">
      <w:start w:val="1"/>
      <w:numFmt w:val="upperLetter"/>
      <w:lvlText w:val="%8."/>
      <w:lvlJc w:val="left"/>
      <w:pPr>
        <w:ind w:left="4026" w:hanging="400"/>
      </w:pPr>
    </w:lvl>
    <w:lvl w:ilvl="8" w:tplc="0409001B" w:tentative="1">
      <w:start w:val="1"/>
      <w:numFmt w:val="lowerRoman"/>
      <w:lvlText w:val="%9."/>
      <w:lvlJc w:val="right"/>
      <w:pPr>
        <w:ind w:left="4426" w:hanging="400"/>
      </w:pPr>
    </w:lvl>
  </w:abstractNum>
  <w:abstractNum w:abstractNumId="1" w15:restartNumberingAfterBreak="0">
    <w:nsid w:val="08ED09F0"/>
    <w:multiLevelType w:val="hybridMultilevel"/>
    <w:tmpl w:val="48CE7770"/>
    <w:lvl w:ilvl="0" w:tplc="59324AD6">
      <w:start w:val="28"/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4C51A8"/>
    <w:multiLevelType w:val="hybridMultilevel"/>
    <w:tmpl w:val="9F54C372"/>
    <w:lvl w:ilvl="0" w:tplc="0409001B">
      <w:start w:val="1"/>
      <w:numFmt w:val="lowerRoman"/>
      <w:lvlText w:val="%1."/>
      <w:lvlJc w:val="right"/>
      <w:pPr>
        <w:ind w:left="16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B344F6"/>
    <w:multiLevelType w:val="hybridMultilevel"/>
    <w:tmpl w:val="A1E6A5C8"/>
    <w:lvl w:ilvl="0" w:tplc="FFA8690A">
      <w:numFmt w:val="bullet"/>
      <w:lvlText w:val="-"/>
      <w:lvlJc w:val="left"/>
      <w:pPr>
        <w:tabs>
          <w:tab w:val="num" w:pos="1560"/>
        </w:tabs>
        <w:ind w:left="1560" w:hanging="360"/>
      </w:pPr>
      <w:rPr>
        <w:rFonts w:ascii="바탕" w:eastAsia="바탕" w:hAnsi="바탕" w:cs="바탕체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2000"/>
        </w:tabs>
        <w:ind w:left="20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2400"/>
        </w:tabs>
        <w:ind w:left="24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800"/>
        </w:tabs>
        <w:ind w:left="28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3200"/>
        </w:tabs>
        <w:ind w:left="32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3600"/>
        </w:tabs>
        <w:ind w:left="36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4000"/>
        </w:tabs>
        <w:ind w:left="40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4400"/>
        </w:tabs>
        <w:ind w:left="44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800"/>
        </w:tabs>
        <w:ind w:left="4800" w:hanging="400"/>
      </w:pPr>
    </w:lvl>
  </w:abstractNum>
  <w:abstractNum w:abstractNumId="4" w15:restartNumberingAfterBreak="0">
    <w:nsid w:val="0E8D6FD2"/>
    <w:multiLevelType w:val="hybridMultilevel"/>
    <w:tmpl w:val="96DA9778"/>
    <w:lvl w:ilvl="0" w:tplc="ABF683D8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2016ABE"/>
    <w:multiLevelType w:val="hybridMultilevel"/>
    <w:tmpl w:val="37E4AFFA"/>
    <w:lvl w:ilvl="0" w:tplc="F498341A">
      <w:start w:val="12"/>
      <w:numFmt w:val="bullet"/>
      <w:lvlText w:val=""/>
      <w:lvlJc w:val="left"/>
      <w:pPr>
        <w:ind w:left="762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2" w:hanging="400"/>
      </w:pPr>
      <w:rPr>
        <w:rFonts w:ascii="Wingdings" w:hAnsi="Wingdings" w:hint="default"/>
      </w:rPr>
    </w:lvl>
  </w:abstractNum>
  <w:abstractNum w:abstractNumId="6" w15:restartNumberingAfterBreak="0">
    <w:nsid w:val="19CA21B5"/>
    <w:multiLevelType w:val="hybridMultilevel"/>
    <w:tmpl w:val="C5886A0E"/>
    <w:lvl w:ilvl="0" w:tplc="B2FE2D8C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BF54587"/>
    <w:multiLevelType w:val="hybridMultilevel"/>
    <w:tmpl w:val="1B8E602E"/>
    <w:lvl w:ilvl="0" w:tplc="1708E7E8">
      <w:start w:val="1"/>
      <w:numFmt w:val="decimal"/>
      <w:lvlText w:val="(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A8690A">
      <w:numFmt w:val="bullet"/>
      <w:lvlText w:val="-"/>
      <w:lvlJc w:val="left"/>
      <w:pPr>
        <w:tabs>
          <w:tab w:val="num" w:pos="2400"/>
        </w:tabs>
        <w:ind w:left="2400" w:hanging="400"/>
      </w:pPr>
      <w:rPr>
        <w:rFonts w:ascii="바탕" w:eastAsia="바탕" w:hAnsi="바탕" w:cs="바탕체" w:hint="eastAsia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8" w15:restartNumberingAfterBreak="0">
    <w:nsid w:val="218528C1"/>
    <w:multiLevelType w:val="hybridMultilevel"/>
    <w:tmpl w:val="76C61176"/>
    <w:lvl w:ilvl="0" w:tplc="06565062">
      <w:start w:val="3"/>
      <w:numFmt w:val="lowerRoman"/>
      <w:lvlText w:val="%1."/>
      <w:lvlJc w:val="right"/>
      <w:pPr>
        <w:ind w:left="1202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2D31FC8"/>
    <w:multiLevelType w:val="hybridMultilevel"/>
    <w:tmpl w:val="3648E1F6"/>
    <w:lvl w:ilvl="0" w:tplc="25EAF48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4672BB1"/>
    <w:multiLevelType w:val="hybridMultilevel"/>
    <w:tmpl w:val="B65A27F4"/>
    <w:lvl w:ilvl="0" w:tplc="0409000B">
      <w:start w:val="1"/>
      <w:numFmt w:val="bullet"/>
      <w:lvlText w:val="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 w15:restartNumberingAfterBreak="0">
    <w:nsid w:val="26623C13"/>
    <w:multiLevelType w:val="hybridMultilevel"/>
    <w:tmpl w:val="C958E884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B">
      <w:start w:val="1"/>
      <w:numFmt w:val="bullet"/>
      <w:lvlText w:val=""/>
      <w:lvlJc w:val="left"/>
      <w:pPr>
        <w:ind w:left="1602" w:hanging="40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12" w15:restartNumberingAfterBreak="0">
    <w:nsid w:val="2F103A87"/>
    <w:multiLevelType w:val="hybridMultilevel"/>
    <w:tmpl w:val="06124FC4"/>
    <w:lvl w:ilvl="0" w:tplc="6BAC1312">
      <w:start w:val="1"/>
      <w:numFmt w:val="bullet"/>
      <w:lvlText w:val="-"/>
      <w:lvlJc w:val="left"/>
      <w:pPr>
        <w:ind w:left="15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3" w15:restartNumberingAfterBreak="0">
    <w:nsid w:val="30B00229"/>
    <w:multiLevelType w:val="hybridMultilevel"/>
    <w:tmpl w:val="14FEB50E"/>
    <w:lvl w:ilvl="0" w:tplc="5C8E38E4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14" w15:restartNumberingAfterBreak="0">
    <w:nsid w:val="327874A5"/>
    <w:multiLevelType w:val="hybridMultilevel"/>
    <w:tmpl w:val="02421712"/>
    <w:lvl w:ilvl="0" w:tplc="FFA8690A">
      <w:numFmt w:val="bullet"/>
      <w:lvlText w:val="-"/>
      <w:lvlJc w:val="left"/>
      <w:pPr>
        <w:tabs>
          <w:tab w:val="num" w:pos="762"/>
        </w:tabs>
        <w:ind w:left="762" w:hanging="360"/>
      </w:pPr>
      <w:rPr>
        <w:rFonts w:ascii="바탕" w:eastAsia="바탕" w:hAnsi="바탕" w:cs="바탕체" w:hint="eastAsia"/>
      </w:rPr>
    </w:lvl>
    <w:lvl w:ilvl="1" w:tplc="04090003">
      <w:start w:val="1"/>
      <w:numFmt w:val="bullet"/>
      <w:lvlText w:val=""/>
      <w:lvlJc w:val="left"/>
      <w:pPr>
        <w:tabs>
          <w:tab w:val="num" w:pos="1202"/>
        </w:tabs>
        <w:ind w:left="1202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602"/>
        </w:tabs>
        <w:ind w:left="160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2"/>
        </w:tabs>
        <w:ind w:left="200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2"/>
        </w:tabs>
        <w:ind w:left="240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2"/>
        </w:tabs>
        <w:ind w:left="280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2"/>
        </w:tabs>
        <w:ind w:left="320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2"/>
        </w:tabs>
        <w:ind w:left="360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2"/>
        </w:tabs>
        <w:ind w:left="4002" w:hanging="400"/>
      </w:pPr>
      <w:rPr>
        <w:rFonts w:ascii="Wingdings" w:hAnsi="Wingdings" w:hint="default"/>
      </w:rPr>
    </w:lvl>
  </w:abstractNum>
  <w:abstractNum w:abstractNumId="15" w15:restartNumberingAfterBreak="0">
    <w:nsid w:val="33F04452"/>
    <w:multiLevelType w:val="hybridMultilevel"/>
    <w:tmpl w:val="08B8D1E8"/>
    <w:lvl w:ilvl="0" w:tplc="3342B89A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b/>
      </w:rPr>
    </w:lvl>
    <w:lvl w:ilvl="1" w:tplc="04090019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16" w15:restartNumberingAfterBreak="0">
    <w:nsid w:val="357C022D"/>
    <w:multiLevelType w:val="hybridMultilevel"/>
    <w:tmpl w:val="3716BA5C"/>
    <w:lvl w:ilvl="0" w:tplc="1B8080C4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90324844">
      <w:start w:val="1"/>
      <w:numFmt w:val="lowerRoman"/>
      <w:lvlText w:val="%3."/>
      <w:lvlJc w:val="right"/>
      <w:pPr>
        <w:ind w:left="1600" w:hanging="400"/>
      </w:pPr>
      <w:rPr>
        <w:b w:val="0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  <w:b w:val="0"/>
      </w:rPr>
    </w:lvl>
    <w:lvl w:ilvl="4" w:tplc="0FB6200E">
      <w:start w:val="1"/>
      <w:numFmt w:val="lowerLetter"/>
      <w:lvlText w:val="%5."/>
      <w:lvlJc w:val="left"/>
      <w:pPr>
        <w:ind w:left="2400" w:hanging="40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7516127"/>
    <w:multiLevelType w:val="hybridMultilevel"/>
    <w:tmpl w:val="7CE6F1AA"/>
    <w:lvl w:ilvl="0" w:tplc="C714DA3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D117DE9"/>
    <w:multiLevelType w:val="hybridMultilevel"/>
    <w:tmpl w:val="4F140838"/>
    <w:lvl w:ilvl="0" w:tplc="0409001B">
      <w:start w:val="1"/>
      <w:numFmt w:val="lowerRoman"/>
      <w:lvlText w:val="%1."/>
      <w:lvlJc w:val="right"/>
      <w:pPr>
        <w:ind w:left="1202" w:hanging="400"/>
      </w:pPr>
    </w:lvl>
    <w:lvl w:ilvl="1" w:tplc="04090019" w:tentative="1">
      <w:start w:val="1"/>
      <w:numFmt w:val="upperLetter"/>
      <w:lvlText w:val="%2."/>
      <w:lvlJc w:val="left"/>
      <w:pPr>
        <w:ind w:left="1602" w:hanging="400"/>
      </w:pPr>
    </w:lvl>
    <w:lvl w:ilvl="2" w:tplc="0409001B" w:tentative="1">
      <w:start w:val="1"/>
      <w:numFmt w:val="lowerRoman"/>
      <w:lvlText w:val="%3."/>
      <w:lvlJc w:val="right"/>
      <w:pPr>
        <w:ind w:left="2002" w:hanging="400"/>
      </w:pPr>
    </w:lvl>
    <w:lvl w:ilvl="3" w:tplc="0409000F" w:tentative="1">
      <w:start w:val="1"/>
      <w:numFmt w:val="decimal"/>
      <w:lvlText w:val="%4."/>
      <w:lvlJc w:val="left"/>
      <w:pPr>
        <w:ind w:left="2402" w:hanging="400"/>
      </w:pPr>
    </w:lvl>
    <w:lvl w:ilvl="4" w:tplc="04090019" w:tentative="1">
      <w:start w:val="1"/>
      <w:numFmt w:val="upperLetter"/>
      <w:lvlText w:val="%5."/>
      <w:lvlJc w:val="left"/>
      <w:pPr>
        <w:ind w:left="2802" w:hanging="400"/>
      </w:pPr>
    </w:lvl>
    <w:lvl w:ilvl="5" w:tplc="0409001B" w:tentative="1">
      <w:start w:val="1"/>
      <w:numFmt w:val="lowerRoman"/>
      <w:lvlText w:val="%6."/>
      <w:lvlJc w:val="right"/>
      <w:pPr>
        <w:ind w:left="3202" w:hanging="400"/>
      </w:pPr>
    </w:lvl>
    <w:lvl w:ilvl="6" w:tplc="0409000F" w:tentative="1">
      <w:start w:val="1"/>
      <w:numFmt w:val="decimal"/>
      <w:lvlText w:val="%7."/>
      <w:lvlJc w:val="left"/>
      <w:pPr>
        <w:ind w:left="3602" w:hanging="400"/>
      </w:pPr>
    </w:lvl>
    <w:lvl w:ilvl="7" w:tplc="04090019" w:tentative="1">
      <w:start w:val="1"/>
      <w:numFmt w:val="upperLetter"/>
      <w:lvlText w:val="%8."/>
      <w:lvlJc w:val="left"/>
      <w:pPr>
        <w:ind w:left="4002" w:hanging="400"/>
      </w:pPr>
    </w:lvl>
    <w:lvl w:ilvl="8" w:tplc="0409001B" w:tentative="1">
      <w:start w:val="1"/>
      <w:numFmt w:val="lowerRoman"/>
      <w:lvlText w:val="%9."/>
      <w:lvlJc w:val="right"/>
      <w:pPr>
        <w:ind w:left="4402" w:hanging="400"/>
      </w:pPr>
    </w:lvl>
  </w:abstractNum>
  <w:abstractNum w:abstractNumId="19" w15:restartNumberingAfterBreak="0">
    <w:nsid w:val="3E8B14B0"/>
    <w:multiLevelType w:val="hybridMultilevel"/>
    <w:tmpl w:val="94F027E2"/>
    <w:lvl w:ilvl="0" w:tplc="42785418">
      <w:start w:val="1"/>
      <w:numFmt w:val="upperLetter"/>
      <w:lvlText w:val="%1."/>
      <w:lvlJc w:val="left"/>
      <w:pPr>
        <w:ind w:left="1200" w:hanging="400"/>
      </w:pPr>
      <w:rPr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FFD04C0"/>
    <w:multiLevelType w:val="hybridMultilevel"/>
    <w:tmpl w:val="BA4EBD9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06F14AB"/>
    <w:multiLevelType w:val="hybridMultilevel"/>
    <w:tmpl w:val="42EE295A"/>
    <w:lvl w:ilvl="0" w:tplc="A22E27A4">
      <w:start w:val="2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16D4512"/>
    <w:multiLevelType w:val="hybridMultilevel"/>
    <w:tmpl w:val="FF088F2E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B">
      <w:start w:val="1"/>
      <w:numFmt w:val="bullet"/>
      <w:lvlText w:val=""/>
      <w:lvlJc w:val="left"/>
      <w:pPr>
        <w:ind w:left="1602" w:hanging="40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23" w15:restartNumberingAfterBreak="0">
    <w:nsid w:val="4507582F"/>
    <w:multiLevelType w:val="hybridMultilevel"/>
    <w:tmpl w:val="83DAB20E"/>
    <w:lvl w:ilvl="0" w:tplc="0409001B">
      <w:start w:val="1"/>
      <w:numFmt w:val="lowerRoman"/>
      <w:lvlText w:val="%1."/>
      <w:lvlJc w:val="right"/>
      <w:pPr>
        <w:ind w:left="1202" w:hanging="400"/>
      </w:pPr>
    </w:lvl>
    <w:lvl w:ilvl="1" w:tplc="04090019" w:tentative="1">
      <w:start w:val="1"/>
      <w:numFmt w:val="upperLetter"/>
      <w:lvlText w:val="%2."/>
      <w:lvlJc w:val="left"/>
      <w:pPr>
        <w:ind w:left="1602" w:hanging="400"/>
      </w:pPr>
    </w:lvl>
    <w:lvl w:ilvl="2" w:tplc="0409001B" w:tentative="1">
      <w:start w:val="1"/>
      <w:numFmt w:val="lowerRoman"/>
      <w:lvlText w:val="%3."/>
      <w:lvlJc w:val="right"/>
      <w:pPr>
        <w:ind w:left="2002" w:hanging="400"/>
      </w:pPr>
    </w:lvl>
    <w:lvl w:ilvl="3" w:tplc="0409000F" w:tentative="1">
      <w:start w:val="1"/>
      <w:numFmt w:val="decimal"/>
      <w:lvlText w:val="%4."/>
      <w:lvlJc w:val="left"/>
      <w:pPr>
        <w:ind w:left="2402" w:hanging="400"/>
      </w:pPr>
    </w:lvl>
    <w:lvl w:ilvl="4" w:tplc="04090019" w:tentative="1">
      <w:start w:val="1"/>
      <w:numFmt w:val="upperLetter"/>
      <w:lvlText w:val="%5."/>
      <w:lvlJc w:val="left"/>
      <w:pPr>
        <w:ind w:left="2802" w:hanging="400"/>
      </w:pPr>
    </w:lvl>
    <w:lvl w:ilvl="5" w:tplc="0409001B" w:tentative="1">
      <w:start w:val="1"/>
      <w:numFmt w:val="lowerRoman"/>
      <w:lvlText w:val="%6."/>
      <w:lvlJc w:val="right"/>
      <w:pPr>
        <w:ind w:left="3202" w:hanging="400"/>
      </w:pPr>
    </w:lvl>
    <w:lvl w:ilvl="6" w:tplc="0409000F" w:tentative="1">
      <w:start w:val="1"/>
      <w:numFmt w:val="decimal"/>
      <w:lvlText w:val="%7."/>
      <w:lvlJc w:val="left"/>
      <w:pPr>
        <w:ind w:left="3602" w:hanging="400"/>
      </w:pPr>
    </w:lvl>
    <w:lvl w:ilvl="7" w:tplc="04090019" w:tentative="1">
      <w:start w:val="1"/>
      <w:numFmt w:val="upperLetter"/>
      <w:lvlText w:val="%8."/>
      <w:lvlJc w:val="left"/>
      <w:pPr>
        <w:ind w:left="4002" w:hanging="400"/>
      </w:pPr>
    </w:lvl>
    <w:lvl w:ilvl="8" w:tplc="0409001B" w:tentative="1">
      <w:start w:val="1"/>
      <w:numFmt w:val="lowerRoman"/>
      <w:lvlText w:val="%9."/>
      <w:lvlJc w:val="right"/>
      <w:pPr>
        <w:ind w:left="4402" w:hanging="400"/>
      </w:pPr>
    </w:lvl>
  </w:abstractNum>
  <w:abstractNum w:abstractNumId="24" w15:restartNumberingAfterBreak="0">
    <w:nsid w:val="485535F6"/>
    <w:multiLevelType w:val="hybridMultilevel"/>
    <w:tmpl w:val="A8E016D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49EB0AEB"/>
    <w:multiLevelType w:val="hybridMultilevel"/>
    <w:tmpl w:val="58EA8DB8"/>
    <w:lvl w:ilvl="0" w:tplc="D4C0427E">
      <w:start w:val="12"/>
      <w:numFmt w:val="decimal"/>
      <w:lvlText w:val="%1"/>
      <w:lvlJc w:val="left"/>
      <w:pPr>
        <w:ind w:left="545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985" w:hanging="400"/>
      </w:pPr>
    </w:lvl>
    <w:lvl w:ilvl="2" w:tplc="0409001B" w:tentative="1">
      <w:start w:val="1"/>
      <w:numFmt w:val="lowerRoman"/>
      <w:lvlText w:val="%3."/>
      <w:lvlJc w:val="right"/>
      <w:pPr>
        <w:ind w:left="1385" w:hanging="400"/>
      </w:pPr>
    </w:lvl>
    <w:lvl w:ilvl="3" w:tplc="0409000F" w:tentative="1">
      <w:start w:val="1"/>
      <w:numFmt w:val="decimal"/>
      <w:lvlText w:val="%4."/>
      <w:lvlJc w:val="left"/>
      <w:pPr>
        <w:ind w:left="1785" w:hanging="400"/>
      </w:pPr>
    </w:lvl>
    <w:lvl w:ilvl="4" w:tplc="04090019" w:tentative="1">
      <w:start w:val="1"/>
      <w:numFmt w:val="upperLetter"/>
      <w:lvlText w:val="%5."/>
      <w:lvlJc w:val="left"/>
      <w:pPr>
        <w:ind w:left="2185" w:hanging="400"/>
      </w:pPr>
    </w:lvl>
    <w:lvl w:ilvl="5" w:tplc="0409001B" w:tentative="1">
      <w:start w:val="1"/>
      <w:numFmt w:val="lowerRoman"/>
      <w:lvlText w:val="%6."/>
      <w:lvlJc w:val="right"/>
      <w:pPr>
        <w:ind w:left="2585" w:hanging="400"/>
      </w:pPr>
    </w:lvl>
    <w:lvl w:ilvl="6" w:tplc="0409000F" w:tentative="1">
      <w:start w:val="1"/>
      <w:numFmt w:val="decimal"/>
      <w:lvlText w:val="%7."/>
      <w:lvlJc w:val="left"/>
      <w:pPr>
        <w:ind w:left="2985" w:hanging="400"/>
      </w:pPr>
    </w:lvl>
    <w:lvl w:ilvl="7" w:tplc="04090019" w:tentative="1">
      <w:start w:val="1"/>
      <w:numFmt w:val="upperLetter"/>
      <w:lvlText w:val="%8."/>
      <w:lvlJc w:val="left"/>
      <w:pPr>
        <w:ind w:left="3385" w:hanging="400"/>
      </w:pPr>
    </w:lvl>
    <w:lvl w:ilvl="8" w:tplc="0409001B" w:tentative="1">
      <w:start w:val="1"/>
      <w:numFmt w:val="lowerRoman"/>
      <w:lvlText w:val="%9."/>
      <w:lvlJc w:val="right"/>
      <w:pPr>
        <w:ind w:left="3785" w:hanging="400"/>
      </w:pPr>
    </w:lvl>
  </w:abstractNum>
  <w:abstractNum w:abstractNumId="26" w15:restartNumberingAfterBreak="0">
    <w:nsid w:val="4AB41B4C"/>
    <w:multiLevelType w:val="hybridMultilevel"/>
    <w:tmpl w:val="BF8035FC"/>
    <w:lvl w:ilvl="0" w:tplc="E306070C">
      <w:start w:val="3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ADE60BF"/>
    <w:multiLevelType w:val="hybridMultilevel"/>
    <w:tmpl w:val="0D5E26F8"/>
    <w:lvl w:ilvl="0" w:tplc="CE18F77C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</w:abstractNum>
  <w:abstractNum w:abstractNumId="28" w15:restartNumberingAfterBreak="0">
    <w:nsid w:val="4BAE1C54"/>
    <w:multiLevelType w:val="hybridMultilevel"/>
    <w:tmpl w:val="DCA68FA8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B">
      <w:start w:val="1"/>
      <w:numFmt w:val="bullet"/>
      <w:lvlText w:val=""/>
      <w:lvlJc w:val="left"/>
      <w:pPr>
        <w:ind w:left="1602" w:hanging="40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29" w15:restartNumberingAfterBreak="0">
    <w:nsid w:val="4C8841E8"/>
    <w:multiLevelType w:val="hybridMultilevel"/>
    <w:tmpl w:val="4692D02A"/>
    <w:lvl w:ilvl="0" w:tplc="1708E7E8">
      <w:start w:val="1"/>
      <w:numFmt w:val="decimal"/>
      <w:lvlText w:val="(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0" w15:restartNumberingAfterBreak="0">
    <w:nsid w:val="4CEA7CB1"/>
    <w:multiLevelType w:val="hybridMultilevel"/>
    <w:tmpl w:val="BD5C0EC2"/>
    <w:lvl w:ilvl="0" w:tplc="0409001B">
      <w:start w:val="1"/>
      <w:numFmt w:val="lowerRoman"/>
      <w:lvlText w:val="%1."/>
      <w:lvlJc w:val="right"/>
      <w:pPr>
        <w:ind w:left="1202" w:hanging="400"/>
      </w:pPr>
    </w:lvl>
    <w:lvl w:ilvl="1" w:tplc="04090019" w:tentative="1">
      <w:start w:val="1"/>
      <w:numFmt w:val="upperLetter"/>
      <w:lvlText w:val="%2."/>
      <w:lvlJc w:val="left"/>
      <w:pPr>
        <w:ind w:left="1602" w:hanging="400"/>
      </w:pPr>
    </w:lvl>
    <w:lvl w:ilvl="2" w:tplc="0409001B">
      <w:start w:val="1"/>
      <w:numFmt w:val="lowerRoman"/>
      <w:lvlText w:val="%3."/>
      <w:lvlJc w:val="right"/>
      <w:pPr>
        <w:ind w:left="2002" w:hanging="400"/>
      </w:pPr>
    </w:lvl>
    <w:lvl w:ilvl="3" w:tplc="0409000F" w:tentative="1">
      <w:start w:val="1"/>
      <w:numFmt w:val="decimal"/>
      <w:lvlText w:val="%4."/>
      <w:lvlJc w:val="left"/>
      <w:pPr>
        <w:ind w:left="2402" w:hanging="400"/>
      </w:pPr>
    </w:lvl>
    <w:lvl w:ilvl="4" w:tplc="04090019" w:tentative="1">
      <w:start w:val="1"/>
      <w:numFmt w:val="upperLetter"/>
      <w:lvlText w:val="%5."/>
      <w:lvlJc w:val="left"/>
      <w:pPr>
        <w:ind w:left="2802" w:hanging="400"/>
      </w:pPr>
    </w:lvl>
    <w:lvl w:ilvl="5" w:tplc="0409001B" w:tentative="1">
      <w:start w:val="1"/>
      <w:numFmt w:val="lowerRoman"/>
      <w:lvlText w:val="%6."/>
      <w:lvlJc w:val="right"/>
      <w:pPr>
        <w:ind w:left="3202" w:hanging="400"/>
      </w:pPr>
    </w:lvl>
    <w:lvl w:ilvl="6" w:tplc="0409000F" w:tentative="1">
      <w:start w:val="1"/>
      <w:numFmt w:val="decimal"/>
      <w:lvlText w:val="%7."/>
      <w:lvlJc w:val="left"/>
      <w:pPr>
        <w:ind w:left="3602" w:hanging="400"/>
      </w:pPr>
    </w:lvl>
    <w:lvl w:ilvl="7" w:tplc="04090019" w:tentative="1">
      <w:start w:val="1"/>
      <w:numFmt w:val="upperLetter"/>
      <w:lvlText w:val="%8."/>
      <w:lvlJc w:val="left"/>
      <w:pPr>
        <w:ind w:left="4002" w:hanging="400"/>
      </w:pPr>
    </w:lvl>
    <w:lvl w:ilvl="8" w:tplc="0409001B" w:tentative="1">
      <w:start w:val="1"/>
      <w:numFmt w:val="lowerRoman"/>
      <w:lvlText w:val="%9."/>
      <w:lvlJc w:val="right"/>
      <w:pPr>
        <w:ind w:left="4402" w:hanging="400"/>
      </w:pPr>
    </w:lvl>
  </w:abstractNum>
  <w:abstractNum w:abstractNumId="31" w15:restartNumberingAfterBreak="0">
    <w:nsid w:val="4D8D66BC"/>
    <w:multiLevelType w:val="hybridMultilevel"/>
    <w:tmpl w:val="8716CE20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F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32" w15:restartNumberingAfterBreak="0">
    <w:nsid w:val="4FC92213"/>
    <w:multiLevelType w:val="hybridMultilevel"/>
    <w:tmpl w:val="B686AAA4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B">
      <w:start w:val="1"/>
      <w:numFmt w:val="bullet"/>
      <w:lvlText w:val=""/>
      <w:lvlJc w:val="left"/>
      <w:pPr>
        <w:ind w:left="1602" w:hanging="40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33" w15:restartNumberingAfterBreak="0">
    <w:nsid w:val="50005BB7"/>
    <w:multiLevelType w:val="hybridMultilevel"/>
    <w:tmpl w:val="E2A0B768"/>
    <w:lvl w:ilvl="0" w:tplc="54BE5302">
      <w:start w:val="1"/>
      <w:numFmt w:val="decimal"/>
      <w:lvlText w:val="%1."/>
      <w:lvlJc w:val="left"/>
      <w:pPr>
        <w:ind w:left="760" w:hanging="360"/>
      </w:pPr>
      <w:rPr>
        <w:rFonts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2F95EA4"/>
    <w:multiLevelType w:val="hybridMultilevel"/>
    <w:tmpl w:val="E2567DFE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B">
      <w:start w:val="1"/>
      <w:numFmt w:val="bullet"/>
      <w:lvlText w:val=""/>
      <w:lvlJc w:val="left"/>
      <w:pPr>
        <w:ind w:left="1602" w:hanging="40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35" w15:restartNumberingAfterBreak="0">
    <w:nsid w:val="57756B39"/>
    <w:multiLevelType w:val="hybridMultilevel"/>
    <w:tmpl w:val="8716CE20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F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36" w15:restartNumberingAfterBreak="0">
    <w:nsid w:val="5B19234A"/>
    <w:multiLevelType w:val="hybridMultilevel"/>
    <w:tmpl w:val="0598D464"/>
    <w:lvl w:ilvl="0" w:tplc="99F0F36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</w:abstractNum>
  <w:abstractNum w:abstractNumId="37" w15:restartNumberingAfterBreak="0">
    <w:nsid w:val="5F436369"/>
    <w:multiLevelType w:val="hybridMultilevel"/>
    <w:tmpl w:val="26D4FF98"/>
    <w:lvl w:ilvl="0" w:tplc="0A304E74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38" w15:restartNumberingAfterBreak="0">
    <w:nsid w:val="61DC0B36"/>
    <w:multiLevelType w:val="hybridMultilevel"/>
    <w:tmpl w:val="71AA0F10"/>
    <w:lvl w:ilvl="0" w:tplc="0409001B">
      <w:start w:val="1"/>
      <w:numFmt w:val="lowerRoman"/>
      <w:lvlText w:val="%1."/>
      <w:lvlJc w:val="righ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6DAF0FA3"/>
    <w:multiLevelType w:val="hybridMultilevel"/>
    <w:tmpl w:val="9BBA9CC2"/>
    <w:lvl w:ilvl="0" w:tplc="4782D316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920"/>
        </w:tabs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20"/>
        </w:tabs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20"/>
        </w:tabs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120"/>
        </w:tabs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20"/>
        </w:tabs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320"/>
        </w:tabs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20"/>
        </w:tabs>
        <w:ind w:left="3720" w:hanging="400"/>
      </w:pPr>
    </w:lvl>
  </w:abstractNum>
  <w:abstractNum w:abstractNumId="40" w15:restartNumberingAfterBreak="0">
    <w:nsid w:val="6DF6471A"/>
    <w:multiLevelType w:val="multilevel"/>
    <w:tmpl w:val="6FFA5316"/>
    <w:lvl w:ilvl="0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</w:lvl>
    <w:lvl w:ilvl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41" w15:restartNumberingAfterBreak="0">
    <w:nsid w:val="6F88018B"/>
    <w:multiLevelType w:val="hybridMultilevel"/>
    <w:tmpl w:val="82A4548C"/>
    <w:lvl w:ilvl="0" w:tplc="84FA0B00">
      <w:start w:val="98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2F851A5"/>
    <w:multiLevelType w:val="hybridMultilevel"/>
    <w:tmpl w:val="F27059AE"/>
    <w:lvl w:ilvl="0" w:tplc="E2C4143C">
      <w:start w:val="1"/>
      <w:numFmt w:val="lowerRoman"/>
      <w:lvlText w:val="%1."/>
      <w:lvlJc w:val="right"/>
      <w:pPr>
        <w:ind w:left="968" w:hanging="400"/>
      </w:pPr>
      <w:rPr>
        <w:b w:val="0"/>
      </w:rPr>
    </w:lvl>
    <w:lvl w:ilvl="1" w:tplc="04090019" w:tentative="1">
      <w:start w:val="1"/>
      <w:numFmt w:val="upperLetter"/>
      <w:lvlText w:val="%2."/>
      <w:lvlJc w:val="left"/>
      <w:pPr>
        <w:ind w:left="1601" w:hanging="400"/>
      </w:pPr>
    </w:lvl>
    <w:lvl w:ilvl="2" w:tplc="0409001B" w:tentative="1">
      <w:start w:val="1"/>
      <w:numFmt w:val="lowerRoman"/>
      <w:lvlText w:val="%3."/>
      <w:lvlJc w:val="right"/>
      <w:pPr>
        <w:ind w:left="2001" w:hanging="400"/>
      </w:pPr>
    </w:lvl>
    <w:lvl w:ilvl="3" w:tplc="0409000F" w:tentative="1">
      <w:start w:val="1"/>
      <w:numFmt w:val="decimal"/>
      <w:lvlText w:val="%4."/>
      <w:lvlJc w:val="left"/>
      <w:pPr>
        <w:ind w:left="2401" w:hanging="400"/>
      </w:pPr>
    </w:lvl>
    <w:lvl w:ilvl="4" w:tplc="04090019" w:tentative="1">
      <w:start w:val="1"/>
      <w:numFmt w:val="upperLetter"/>
      <w:lvlText w:val="%5."/>
      <w:lvlJc w:val="left"/>
      <w:pPr>
        <w:ind w:left="2801" w:hanging="400"/>
      </w:pPr>
    </w:lvl>
    <w:lvl w:ilvl="5" w:tplc="0409001B" w:tentative="1">
      <w:start w:val="1"/>
      <w:numFmt w:val="lowerRoman"/>
      <w:lvlText w:val="%6."/>
      <w:lvlJc w:val="right"/>
      <w:pPr>
        <w:ind w:left="3201" w:hanging="400"/>
      </w:pPr>
    </w:lvl>
    <w:lvl w:ilvl="6" w:tplc="0409000F" w:tentative="1">
      <w:start w:val="1"/>
      <w:numFmt w:val="decimal"/>
      <w:lvlText w:val="%7."/>
      <w:lvlJc w:val="left"/>
      <w:pPr>
        <w:ind w:left="3601" w:hanging="400"/>
      </w:pPr>
    </w:lvl>
    <w:lvl w:ilvl="7" w:tplc="04090019" w:tentative="1">
      <w:start w:val="1"/>
      <w:numFmt w:val="upperLetter"/>
      <w:lvlText w:val="%8."/>
      <w:lvlJc w:val="left"/>
      <w:pPr>
        <w:ind w:left="4001" w:hanging="400"/>
      </w:pPr>
    </w:lvl>
    <w:lvl w:ilvl="8" w:tplc="0409001B" w:tentative="1">
      <w:start w:val="1"/>
      <w:numFmt w:val="lowerRoman"/>
      <w:lvlText w:val="%9."/>
      <w:lvlJc w:val="right"/>
      <w:pPr>
        <w:ind w:left="4401" w:hanging="400"/>
      </w:pPr>
    </w:lvl>
  </w:abstractNum>
  <w:abstractNum w:abstractNumId="43" w15:restartNumberingAfterBreak="0">
    <w:nsid w:val="76B07D32"/>
    <w:multiLevelType w:val="hybridMultilevel"/>
    <w:tmpl w:val="50B0EADA"/>
    <w:lvl w:ilvl="0" w:tplc="0409000F">
      <w:start w:val="1"/>
      <w:numFmt w:val="decimal"/>
      <w:lvlText w:val="%1."/>
      <w:lvlJc w:val="left"/>
      <w:pPr>
        <w:ind w:left="402" w:hanging="400"/>
      </w:pPr>
    </w:lvl>
    <w:lvl w:ilvl="1" w:tplc="42785418">
      <w:start w:val="1"/>
      <w:numFmt w:val="upperLetter"/>
      <w:lvlText w:val="%2."/>
      <w:lvlJc w:val="left"/>
      <w:pPr>
        <w:ind w:left="802" w:hanging="40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202" w:hanging="400"/>
      </w:pPr>
    </w:lvl>
    <w:lvl w:ilvl="3" w:tplc="0409000B">
      <w:start w:val="1"/>
      <w:numFmt w:val="bullet"/>
      <w:lvlText w:val=""/>
      <w:lvlJc w:val="left"/>
      <w:pPr>
        <w:ind w:left="1602" w:hanging="400"/>
      </w:pPr>
      <w:rPr>
        <w:rFonts w:ascii="Wingdings" w:hAnsi="Wingdings" w:hint="default"/>
      </w:r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44" w15:restartNumberingAfterBreak="0">
    <w:nsid w:val="7B180C31"/>
    <w:multiLevelType w:val="hybridMultilevel"/>
    <w:tmpl w:val="9876718C"/>
    <w:lvl w:ilvl="0" w:tplc="32B6BD4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7"/>
  </w:num>
  <w:num w:numId="2">
    <w:abstractNumId w:val="21"/>
  </w:num>
  <w:num w:numId="3">
    <w:abstractNumId w:val="36"/>
  </w:num>
  <w:num w:numId="4">
    <w:abstractNumId w:val="29"/>
  </w:num>
  <w:num w:numId="5">
    <w:abstractNumId w:val="37"/>
  </w:num>
  <w:num w:numId="6">
    <w:abstractNumId w:val="15"/>
  </w:num>
  <w:num w:numId="7">
    <w:abstractNumId w:val="39"/>
  </w:num>
  <w:num w:numId="8">
    <w:abstractNumId w:val="40"/>
  </w:num>
  <w:num w:numId="9">
    <w:abstractNumId w:val="24"/>
  </w:num>
  <w:num w:numId="10">
    <w:abstractNumId w:val="35"/>
  </w:num>
  <w:num w:numId="11">
    <w:abstractNumId w:val="26"/>
  </w:num>
  <w:num w:numId="12">
    <w:abstractNumId w:val="20"/>
  </w:num>
  <w:num w:numId="13">
    <w:abstractNumId w:val="12"/>
  </w:num>
  <w:num w:numId="14">
    <w:abstractNumId w:val="0"/>
  </w:num>
  <w:num w:numId="15">
    <w:abstractNumId w:val="42"/>
  </w:num>
  <w:num w:numId="16">
    <w:abstractNumId w:val="19"/>
  </w:num>
  <w:num w:numId="17">
    <w:abstractNumId w:val="38"/>
  </w:num>
  <w:num w:numId="18">
    <w:abstractNumId w:val="2"/>
  </w:num>
  <w:num w:numId="19">
    <w:abstractNumId w:val="31"/>
  </w:num>
  <w:num w:numId="20">
    <w:abstractNumId w:val="18"/>
  </w:num>
  <w:num w:numId="21">
    <w:abstractNumId w:val="8"/>
  </w:num>
  <w:num w:numId="22">
    <w:abstractNumId w:val="5"/>
  </w:num>
  <w:num w:numId="23">
    <w:abstractNumId w:val="25"/>
  </w:num>
  <w:num w:numId="24">
    <w:abstractNumId w:val="1"/>
  </w:num>
  <w:num w:numId="25">
    <w:abstractNumId w:val="4"/>
  </w:num>
  <w:num w:numId="26">
    <w:abstractNumId w:val="30"/>
  </w:num>
  <w:num w:numId="27">
    <w:abstractNumId w:val="23"/>
  </w:num>
  <w:num w:numId="28">
    <w:abstractNumId w:val="41"/>
  </w:num>
  <w:num w:numId="29">
    <w:abstractNumId w:val="6"/>
  </w:num>
  <w:num w:numId="30">
    <w:abstractNumId w:val="44"/>
  </w:num>
  <w:num w:numId="31">
    <w:abstractNumId w:val="9"/>
  </w:num>
  <w:num w:numId="32">
    <w:abstractNumId w:val="14"/>
  </w:num>
  <w:num w:numId="33">
    <w:abstractNumId w:val="43"/>
  </w:num>
  <w:num w:numId="34">
    <w:abstractNumId w:val="11"/>
  </w:num>
  <w:num w:numId="35">
    <w:abstractNumId w:val="28"/>
  </w:num>
  <w:num w:numId="36">
    <w:abstractNumId w:val="34"/>
  </w:num>
  <w:num w:numId="37">
    <w:abstractNumId w:val="22"/>
  </w:num>
  <w:num w:numId="38">
    <w:abstractNumId w:val="32"/>
  </w:num>
  <w:num w:numId="39">
    <w:abstractNumId w:val="17"/>
  </w:num>
  <w:num w:numId="40">
    <w:abstractNumId w:val="33"/>
  </w:num>
  <w:num w:numId="41">
    <w:abstractNumId w:val="16"/>
  </w:num>
  <w:num w:numId="42">
    <w:abstractNumId w:val="3"/>
  </w:num>
  <w:num w:numId="43">
    <w:abstractNumId w:val="7"/>
  </w:num>
  <w:num w:numId="44">
    <w:abstractNumId w:val="10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Laboratory Medicine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s2apg5vzpte9esbxsta605fdr92wwsp9&quot;&gt;PIVKAII&lt;record-ids&gt;&lt;item&gt;2&lt;/item&gt;&lt;/record-ids&gt;&lt;/item&gt;&lt;/Libraries&gt;"/>
  </w:docVars>
  <w:rsids>
    <w:rsidRoot w:val="00A80C56"/>
    <w:rsid w:val="00011AFE"/>
    <w:rsid w:val="00011E0B"/>
    <w:rsid w:val="00022448"/>
    <w:rsid w:val="00023E1B"/>
    <w:rsid w:val="000242BE"/>
    <w:rsid w:val="00025783"/>
    <w:rsid w:val="00027A70"/>
    <w:rsid w:val="00032A41"/>
    <w:rsid w:val="00036883"/>
    <w:rsid w:val="00045A5C"/>
    <w:rsid w:val="00047981"/>
    <w:rsid w:val="00052C7D"/>
    <w:rsid w:val="00072060"/>
    <w:rsid w:val="0008124A"/>
    <w:rsid w:val="000854BA"/>
    <w:rsid w:val="00096F5B"/>
    <w:rsid w:val="000A55F1"/>
    <w:rsid w:val="000B3ECA"/>
    <w:rsid w:val="000C2024"/>
    <w:rsid w:val="000C4D2A"/>
    <w:rsid w:val="000D0130"/>
    <w:rsid w:val="000D604E"/>
    <w:rsid w:val="000E0405"/>
    <w:rsid w:val="000E0DF1"/>
    <w:rsid w:val="000E2FCD"/>
    <w:rsid w:val="000E45BA"/>
    <w:rsid w:val="000F0F76"/>
    <w:rsid w:val="00103929"/>
    <w:rsid w:val="00117B70"/>
    <w:rsid w:val="00121636"/>
    <w:rsid w:val="00130464"/>
    <w:rsid w:val="0013712E"/>
    <w:rsid w:val="00151BB5"/>
    <w:rsid w:val="00157E79"/>
    <w:rsid w:val="00161867"/>
    <w:rsid w:val="001639D6"/>
    <w:rsid w:val="00170EE0"/>
    <w:rsid w:val="001713D3"/>
    <w:rsid w:val="00174EEE"/>
    <w:rsid w:val="00176741"/>
    <w:rsid w:val="0018655F"/>
    <w:rsid w:val="0018747E"/>
    <w:rsid w:val="00187AB7"/>
    <w:rsid w:val="00191A8B"/>
    <w:rsid w:val="001A34B3"/>
    <w:rsid w:val="001B5A3A"/>
    <w:rsid w:val="001B6A53"/>
    <w:rsid w:val="001D40BB"/>
    <w:rsid w:val="001D47B9"/>
    <w:rsid w:val="001D7202"/>
    <w:rsid w:val="001E3340"/>
    <w:rsid w:val="001E3DF3"/>
    <w:rsid w:val="001E48CA"/>
    <w:rsid w:val="001E53FB"/>
    <w:rsid w:val="001E595F"/>
    <w:rsid w:val="001F14CF"/>
    <w:rsid w:val="001F1667"/>
    <w:rsid w:val="001F6A60"/>
    <w:rsid w:val="002077A1"/>
    <w:rsid w:val="002108F9"/>
    <w:rsid w:val="002113EB"/>
    <w:rsid w:val="00211FAB"/>
    <w:rsid w:val="00214435"/>
    <w:rsid w:val="00215D87"/>
    <w:rsid w:val="00216AD2"/>
    <w:rsid w:val="0021740C"/>
    <w:rsid w:val="00222F3C"/>
    <w:rsid w:val="00226301"/>
    <w:rsid w:val="00232666"/>
    <w:rsid w:val="00243A59"/>
    <w:rsid w:val="00244B6B"/>
    <w:rsid w:val="00245E18"/>
    <w:rsid w:val="00250BE4"/>
    <w:rsid w:val="00251962"/>
    <w:rsid w:val="002547C9"/>
    <w:rsid w:val="00257B57"/>
    <w:rsid w:val="00260D6D"/>
    <w:rsid w:val="00266F5F"/>
    <w:rsid w:val="00270821"/>
    <w:rsid w:val="0027152A"/>
    <w:rsid w:val="002975C5"/>
    <w:rsid w:val="002A4E92"/>
    <w:rsid w:val="002A5EBC"/>
    <w:rsid w:val="002B0819"/>
    <w:rsid w:val="002B6958"/>
    <w:rsid w:val="002C469A"/>
    <w:rsid w:val="002C675B"/>
    <w:rsid w:val="002D7D02"/>
    <w:rsid w:val="002E1C17"/>
    <w:rsid w:val="002F202C"/>
    <w:rsid w:val="002F5F76"/>
    <w:rsid w:val="0030157A"/>
    <w:rsid w:val="0031248A"/>
    <w:rsid w:val="00312CED"/>
    <w:rsid w:val="003147B1"/>
    <w:rsid w:val="00316030"/>
    <w:rsid w:val="00316496"/>
    <w:rsid w:val="00323E3C"/>
    <w:rsid w:val="00340AC1"/>
    <w:rsid w:val="00351ED2"/>
    <w:rsid w:val="00381F35"/>
    <w:rsid w:val="003863DC"/>
    <w:rsid w:val="003929EB"/>
    <w:rsid w:val="00397173"/>
    <w:rsid w:val="003A7B52"/>
    <w:rsid w:val="003B5BEE"/>
    <w:rsid w:val="003C29C1"/>
    <w:rsid w:val="003C78DE"/>
    <w:rsid w:val="003D709D"/>
    <w:rsid w:val="003E0C57"/>
    <w:rsid w:val="003E2479"/>
    <w:rsid w:val="003E54D0"/>
    <w:rsid w:val="003F205A"/>
    <w:rsid w:val="003F4456"/>
    <w:rsid w:val="00401B84"/>
    <w:rsid w:val="0042625C"/>
    <w:rsid w:val="00430FCE"/>
    <w:rsid w:val="00431AC1"/>
    <w:rsid w:val="0043371C"/>
    <w:rsid w:val="00437006"/>
    <w:rsid w:val="00440AB1"/>
    <w:rsid w:val="00442867"/>
    <w:rsid w:val="00447549"/>
    <w:rsid w:val="004715D8"/>
    <w:rsid w:val="004720FC"/>
    <w:rsid w:val="0047582C"/>
    <w:rsid w:val="00486131"/>
    <w:rsid w:val="004A3BD3"/>
    <w:rsid w:val="004D5C15"/>
    <w:rsid w:val="004E2274"/>
    <w:rsid w:val="004E7318"/>
    <w:rsid w:val="004F31F1"/>
    <w:rsid w:val="004F3E90"/>
    <w:rsid w:val="004F5D49"/>
    <w:rsid w:val="005168F2"/>
    <w:rsid w:val="0051738C"/>
    <w:rsid w:val="00520BC1"/>
    <w:rsid w:val="00524D82"/>
    <w:rsid w:val="005266E6"/>
    <w:rsid w:val="005551A0"/>
    <w:rsid w:val="00555B4E"/>
    <w:rsid w:val="00564BBF"/>
    <w:rsid w:val="00573A52"/>
    <w:rsid w:val="00575984"/>
    <w:rsid w:val="0058027D"/>
    <w:rsid w:val="005931C6"/>
    <w:rsid w:val="005A07BD"/>
    <w:rsid w:val="005A74D3"/>
    <w:rsid w:val="005B565F"/>
    <w:rsid w:val="005B6701"/>
    <w:rsid w:val="005B7BBF"/>
    <w:rsid w:val="005C6001"/>
    <w:rsid w:val="005C6910"/>
    <w:rsid w:val="005C7001"/>
    <w:rsid w:val="005D2450"/>
    <w:rsid w:val="005D41BE"/>
    <w:rsid w:val="005F2203"/>
    <w:rsid w:val="00600655"/>
    <w:rsid w:val="00601A04"/>
    <w:rsid w:val="00604352"/>
    <w:rsid w:val="00604F4A"/>
    <w:rsid w:val="006070A2"/>
    <w:rsid w:val="00611B65"/>
    <w:rsid w:val="006138FA"/>
    <w:rsid w:val="006161E5"/>
    <w:rsid w:val="006219A6"/>
    <w:rsid w:val="00621B2E"/>
    <w:rsid w:val="00627C01"/>
    <w:rsid w:val="00635D83"/>
    <w:rsid w:val="0063766E"/>
    <w:rsid w:val="00642A4D"/>
    <w:rsid w:val="00647F8F"/>
    <w:rsid w:val="00652ECE"/>
    <w:rsid w:val="00654553"/>
    <w:rsid w:val="00662A59"/>
    <w:rsid w:val="00662C4E"/>
    <w:rsid w:val="00666BB5"/>
    <w:rsid w:val="00671539"/>
    <w:rsid w:val="006738B7"/>
    <w:rsid w:val="00682179"/>
    <w:rsid w:val="006827D7"/>
    <w:rsid w:val="006839B8"/>
    <w:rsid w:val="00684D9B"/>
    <w:rsid w:val="00690DE4"/>
    <w:rsid w:val="0069715F"/>
    <w:rsid w:val="006A28C8"/>
    <w:rsid w:val="006A5F61"/>
    <w:rsid w:val="006A61EA"/>
    <w:rsid w:val="006B0609"/>
    <w:rsid w:val="006B277D"/>
    <w:rsid w:val="006B357D"/>
    <w:rsid w:val="006B4E9B"/>
    <w:rsid w:val="006C26D2"/>
    <w:rsid w:val="006C5849"/>
    <w:rsid w:val="006D17AD"/>
    <w:rsid w:val="006D2E42"/>
    <w:rsid w:val="006E1516"/>
    <w:rsid w:val="006E737F"/>
    <w:rsid w:val="006F3900"/>
    <w:rsid w:val="00700742"/>
    <w:rsid w:val="0070704C"/>
    <w:rsid w:val="007166ED"/>
    <w:rsid w:val="007167F4"/>
    <w:rsid w:val="00722D2B"/>
    <w:rsid w:val="00723BE5"/>
    <w:rsid w:val="0072456B"/>
    <w:rsid w:val="007309E3"/>
    <w:rsid w:val="00730BC3"/>
    <w:rsid w:val="0073262B"/>
    <w:rsid w:val="007344B9"/>
    <w:rsid w:val="007351E1"/>
    <w:rsid w:val="0073530C"/>
    <w:rsid w:val="00737C25"/>
    <w:rsid w:val="007441EB"/>
    <w:rsid w:val="007442D9"/>
    <w:rsid w:val="0074533B"/>
    <w:rsid w:val="007453A9"/>
    <w:rsid w:val="00752C94"/>
    <w:rsid w:val="007564E1"/>
    <w:rsid w:val="007652BF"/>
    <w:rsid w:val="00766550"/>
    <w:rsid w:val="00767835"/>
    <w:rsid w:val="00770D68"/>
    <w:rsid w:val="00770FAB"/>
    <w:rsid w:val="00774774"/>
    <w:rsid w:val="00774835"/>
    <w:rsid w:val="00775587"/>
    <w:rsid w:val="00776A46"/>
    <w:rsid w:val="00781DB4"/>
    <w:rsid w:val="00787C56"/>
    <w:rsid w:val="007A0247"/>
    <w:rsid w:val="007A3E55"/>
    <w:rsid w:val="007A5242"/>
    <w:rsid w:val="007B0F1C"/>
    <w:rsid w:val="007B44A1"/>
    <w:rsid w:val="007B4821"/>
    <w:rsid w:val="007D3F59"/>
    <w:rsid w:val="007D52A6"/>
    <w:rsid w:val="007E1664"/>
    <w:rsid w:val="007E3E31"/>
    <w:rsid w:val="007E434A"/>
    <w:rsid w:val="007F3409"/>
    <w:rsid w:val="0080267E"/>
    <w:rsid w:val="00807C09"/>
    <w:rsid w:val="00812F46"/>
    <w:rsid w:val="00812F53"/>
    <w:rsid w:val="00822340"/>
    <w:rsid w:val="008237B8"/>
    <w:rsid w:val="0082752B"/>
    <w:rsid w:val="00830F65"/>
    <w:rsid w:val="00840A5D"/>
    <w:rsid w:val="00843175"/>
    <w:rsid w:val="0085049F"/>
    <w:rsid w:val="00852C4B"/>
    <w:rsid w:val="00860D6C"/>
    <w:rsid w:val="00861453"/>
    <w:rsid w:val="00863D22"/>
    <w:rsid w:val="00867098"/>
    <w:rsid w:val="00870234"/>
    <w:rsid w:val="008718D4"/>
    <w:rsid w:val="0088085E"/>
    <w:rsid w:val="00884129"/>
    <w:rsid w:val="00884CA2"/>
    <w:rsid w:val="0088518C"/>
    <w:rsid w:val="00887F6E"/>
    <w:rsid w:val="00891496"/>
    <w:rsid w:val="00891C4F"/>
    <w:rsid w:val="008A5595"/>
    <w:rsid w:val="008A62F9"/>
    <w:rsid w:val="008B7441"/>
    <w:rsid w:val="008C2854"/>
    <w:rsid w:val="008C29FA"/>
    <w:rsid w:val="008C3A7E"/>
    <w:rsid w:val="008C5F4B"/>
    <w:rsid w:val="008C6D22"/>
    <w:rsid w:val="008D4ADE"/>
    <w:rsid w:val="008E3661"/>
    <w:rsid w:val="008E48ED"/>
    <w:rsid w:val="008E6B4D"/>
    <w:rsid w:val="008F2B87"/>
    <w:rsid w:val="008F6C16"/>
    <w:rsid w:val="00900654"/>
    <w:rsid w:val="00901377"/>
    <w:rsid w:val="009062BA"/>
    <w:rsid w:val="00915D01"/>
    <w:rsid w:val="00916E3E"/>
    <w:rsid w:val="0092253D"/>
    <w:rsid w:val="00923FB3"/>
    <w:rsid w:val="0093204A"/>
    <w:rsid w:val="009534B2"/>
    <w:rsid w:val="0095378E"/>
    <w:rsid w:val="009538BE"/>
    <w:rsid w:val="00967359"/>
    <w:rsid w:val="00977C55"/>
    <w:rsid w:val="009A1D6C"/>
    <w:rsid w:val="009A2B7D"/>
    <w:rsid w:val="009A2FEA"/>
    <w:rsid w:val="009A392C"/>
    <w:rsid w:val="009A7120"/>
    <w:rsid w:val="009B736B"/>
    <w:rsid w:val="009D342C"/>
    <w:rsid w:val="009D5637"/>
    <w:rsid w:val="009D65C7"/>
    <w:rsid w:val="009D75B3"/>
    <w:rsid w:val="009D7EDA"/>
    <w:rsid w:val="009E04C9"/>
    <w:rsid w:val="009F17C9"/>
    <w:rsid w:val="009F3F47"/>
    <w:rsid w:val="009F47A1"/>
    <w:rsid w:val="009F6581"/>
    <w:rsid w:val="00A06516"/>
    <w:rsid w:val="00A16041"/>
    <w:rsid w:val="00A23347"/>
    <w:rsid w:val="00A3577A"/>
    <w:rsid w:val="00A4538B"/>
    <w:rsid w:val="00A505B9"/>
    <w:rsid w:val="00A50D58"/>
    <w:rsid w:val="00A5265E"/>
    <w:rsid w:val="00A61A9B"/>
    <w:rsid w:val="00A73728"/>
    <w:rsid w:val="00A77BBC"/>
    <w:rsid w:val="00A77BFC"/>
    <w:rsid w:val="00A80C56"/>
    <w:rsid w:val="00A830D5"/>
    <w:rsid w:val="00A83151"/>
    <w:rsid w:val="00A85C31"/>
    <w:rsid w:val="00A91FA9"/>
    <w:rsid w:val="00A92978"/>
    <w:rsid w:val="00A97E1D"/>
    <w:rsid w:val="00AA26FE"/>
    <w:rsid w:val="00AB2CE9"/>
    <w:rsid w:val="00AB3F7C"/>
    <w:rsid w:val="00AB6449"/>
    <w:rsid w:val="00AC1E35"/>
    <w:rsid w:val="00AC2896"/>
    <w:rsid w:val="00AC3A7D"/>
    <w:rsid w:val="00AC4390"/>
    <w:rsid w:val="00AC4847"/>
    <w:rsid w:val="00AC6A1A"/>
    <w:rsid w:val="00AC6B68"/>
    <w:rsid w:val="00AC72CC"/>
    <w:rsid w:val="00AD2642"/>
    <w:rsid w:val="00AD2C5C"/>
    <w:rsid w:val="00AE6B6B"/>
    <w:rsid w:val="00AE7348"/>
    <w:rsid w:val="00AF33BD"/>
    <w:rsid w:val="00AF3423"/>
    <w:rsid w:val="00AF573C"/>
    <w:rsid w:val="00AF5D7A"/>
    <w:rsid w:val="00B04146"/>
    <w:rsid w:val="00B1079D"/>
    <w:rsid w:val="00B123D2"/>
    <w:rsid w:val="00B14C88"/>
    <w:rsid w:val="00B17B39"/>
    <w:rsid w:val="00B22DF3"/>
    <w:rsid w:val="00B236D7"/>
    <w:rsid w:val="00B2439C"/>
    <w:rsid w:val="00B26DC8"/>
    <w:rsid w:val="00B349F1"/>
    <w:rsid w:val="00B556DD"/>
    <w:rsid w:val="00B6477B"/>
    <w:rsid w:val="00B6586B"/>
    <w:rsid w:val="00B71FC9"/>
    <w:rsid w:val="00B76EE5"/>
    <w:rsid w:val="00B8434B"/>
    <w:rsid w:val="00B85AB6"/>
    <w:rsid w:val="00B95722"/>
    <w:rsid w:val="00B95A6C"/>
    <w:rsid w:val="00BA2DBC"/>
    <w:rsid w:val="00BB0DC6"/>
    <w:rsid w:val="00BB0EA3"/>
    <w:rsid w:val="00BB20F8"/>
    <w:rsid w:val="00BB26F2"/>
    <w:rsid w:val="00BB3A16"/>
    <w:rsid w:val="00BB40D1"/>
    <w:rsid w:val="00BE03D2"/>
    <w:rsid w:val="00BE393E"/>
    <w:rsid w:val="00BE418F"/>
    <w:rsid w:val="00BE649B"/>
    <w:rsid w:val="00C11C1E"/>
    <w:rsid w:val="00C2063C"/>
    <w:rsid w:val="00C31261"/>
    <w:rsid w:val="00C31CF7"/>
    <w:rsid w:val="00C4168C"/>
    <w:rsid w:val="00C4248E"/>
    <w:rsid w:val="00C50655"/>
    <w:rsid w:val="00C62C8F"/>
    <w:rsid w:val="00C7021C"/>
    <w:rsid w:val="00C72ADB"/>
    <w:rsid w:val="00C83F99"/>
    <w:rsid w:val="00CA6590"/>
    <w:rsid w:val="00CB6861"/>
    <w:rsid w:val="00CC2BDF"/>
    <w:rsid w:val="00CD0A86"/>
    <w:rsid w:val="00CD309F"/>
    <w:rsid w:val="00CD43F2"/>
    <w:rsid w:val="00CE2457"/>
    <w:rsid w:val="00CE3C84"/>
    <w:rsid w:val="00CE3D73"/>
    <w:rsid w:val="00CE40F9"/>
    <w:rsid w:val="00CF4E19"/>
    <w:rsid w:val="00D113CF"/>
    <w:rsid w:val="00D13461"/>
    <w:rsid w:val="00D14E93"/>
    <w:rsid w:val="00D16F77"/>
    <w:rsid w:val="00D23C02"/>
    <w:rsid w:val="00D2478D"/>
    <w:rsid w:val="00D27D31"/>
    <w:rsid w:val="00D30A03"/>
    <w:rsid w:val="00D313B7"/>
    <w:rsid w:val="00D35B18"/>
    <w:rsid w:val="00D46E61"/>
    <w:rsid w:val="00D5165D"/>
    <w:rsid w:val="00D61D71"/>
    <w:rsid w:val="00D7020E"/>
    <w:rsid w:val="00D8102A"/>
    <w:rsid w:val="00DA0C2E"/>
    <w:rsid w:val="00DB50DA"/>
    <w:rsid w:val="00DC195A"/>
    <w:rsid w:val="00DD1D53"/>
    <w:rsid w:val="00DD39FE"/>
    <w:rsid w:val="00DD5CEA"/>
    <w:rsid w:val="00DE06C0"/>
    <w:rsid w:val="00E0002D"/>
    <w:rsid w:val="00E10134"/>
    <w:rsid w:val="00E24351"/>
    <w:rsid w:val="00E30CB3"/>
    <w:rsid w:val="00E31E74"/>
    <w:rsid w:val="00E33BAF"/>
    <w:rsid w:val="00E408F3"/>
    <w:rsid w:val="00E425C6"/>
    <w:rsid w:val="00E43C33"/>
    <w:rsid w:val="00E56279"/>
    <w:rsid w:val="00E579EC"/>
    <w:rsid w:val="00E64F9D"/>
    <w:rsid w:val="00E67166"/>
    <w:rsid w:val="00E745D5"/>
    <w:rsid w:val="00E76310"/>
    <w:rsid w:val="00E812E9"/>
    <w:rsid w:val="00E84FB4"/>
    <w:rsid w:val="00E862BC"/>
    <w:rsid w:val="00E90BA1"/>
    <w:rsid w:val="00E963F1"/>
    <w:rsid w:val="00EA0E37"/>
    <w:rsid w:val="00EA1C00"/>
    <w:rsid w:val="00EB56C1"/>
    <w:rsid w:val="00EC18FD"/>
    <w:rsid w:val="00EE7A7F"/>
    <w:rsid w:val="00EF10DB"/>
    <w:rsid w:val="00F05501"/>
    <w:rsid w:val="00F075B5"/>
    <w:rsid w:val="00F121ED"/>
    <w:rsid w:val="00F13596"/>
    <w:rsid w:val="00F30A15"/>
    <w:rsid w:val="00F363B5"/>
    <w:rsid w:val="00F53E6A"/>
    <w:rsid w:val="00F65873"/>
    <w:rsid w:val="00F66113"/>
    <w:rsid w:val="00F7785D"/>
    <w:rsid w:val="00F83EC8"/>
    <w:rsid w:val="00F858C6"/>
    <w:rsid w:val="00F9072C"/>
    <w:rsid w:val="00F93F53"/>
    <w:rsid w:val="00FB7611"/>
    <w:rsid w:val="00FC57EC"/>
    <w:rsid w:val="00FF0D9D"/>
    <w:rsid w:val="00FF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037E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357D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1">
    <w:name w:val="heading 1"/>
    <w:basedOn w:val="a"/>
    <w:next w:val="a"/>
    <w:link w:val="1Char"/>
    <w:qFormat/>
    <w:rsid w:val="00A80C56"/>
    <w:pPr>
      <w:keepNext/>
      <w:overflowPunct w:val="0"/>
      <w:outlineLvl w:val="0"/>
    </w:pPr>
    <w:rPr>
      <w:rFonts w:ascii="바탕" w:eastAsia="바탕" w:hAnsi="바탕"/>
      <w:bCs/>
      <w:sz w:val="24"/>
    </w:rPr>
  </w:style>
  <w:style w:type="paragraph" w:styleId="2">
    <w:name w:val="heading 2"/>
    <w:basedOn w:val="a"/>
    <w:next w:val="a"/>
    <w:link w:val="2Char"/>
    <w:qFormat/>
    <w:rsid w:val="00A80C56"/>
    <w:pPr>
      <w:keepNext/>
      <w:overflowPunct w:val="0"/>
      <w:spacing w:line="360" w:lineRule="auto"/>
      <w:jc w:val="center"/>
      <w:outlineLvl w:val="1"/>
    </w:pPr>
    <w:rPr>
      <w:rFonts w:ascii="바탕" w:eastAsia="바탕" w:hAnsi="바탕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A80C56"/>
    <w:rPr>
      <w:rFonts w:ascii="바탕" w:eastAsia="바탕" w:hAnsi="바탕" w:cs="바탕체"/>
      <w:bCs/>
      <w:kern w:val="0"/>
      <w:sz w:val="24"/>
      <w:szCs w:val="20"/>
    </w:rPr>
  </w:style>
  <w:style w:type="character" w:customStyle="1" w:styleId="2Char">
    <w:name w:val="제목 2 Char"/>
    <w:basedOn w:val="a0"/>
    <w:link w:val="2"/>
    <w:rsid w:val="00A80C56"/>
    <w:rPr>
      <w:rFonts w:ascii="바탕" w:eastAsia="바탕" w:hAnsi="바탕" w:cs="바탕체"/>
      <w:kern w:val="0"/>
      <w:sz w:val="24"/>
      <w:szCs w:val="20"/>
    </w:rPr>
  </w:style>
  <w:style w:type="paragraph" w:styleId="a3">
    <w:name w:val="footer"/>
    <w:basedOn w:val="a"/>
    <w:link w:val="Char"/>
    <w:uiPriority w:val="99"/>
    <w:rsid w:val="00A80C56"/>
    <w:pPr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Char">
    <w:name w:val="바닥글 Char"/>
    <w:link w:val="a3"/>
    <w:uiPriority w:val="99"/>
    <w:rsid w:val="00A80C56"/>
    <w:rPr>
      <w:rFonts w:ascii="바탕체" w:eastAsia="바탕체" w:hAnsi="Times New Roman" w:cs="Times New Roman"/>
      <w:kern w:val="0"/>
      <w:szCs w:val="20"/>
    </w:rPr>
  </w:style>
  <w:style w:type="paragraph" w:customStyle="1" w:styleId="font5">
    <w:name w:val="font5"/>
    <w:basedOn w:val="a"/>
    <w:rsid w:val="00A80C56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돋움" w:eastAsia="돋움" w:hAnsi="돋움" w:cs="Arial Unicode MS" w:hint="eastAsia"/>
      <w:sz w:val="16"/>
      <w:szCs w:val="16"/>
    </w:rPr>
  </w:style>
  <w:style w:type="paragraph" w:customStyle="1" w:styleId="xl24">
    <w:name w:val="xl24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5">
    <w:name w:val="xl25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6">
    <w:name w:val="xl26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7">
    <w:name w:val="xl27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9">
    <w:name w:val="xl29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0">
    <w:name w:val="xl30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1">
    <w:name w:val="xl31"/>
    <w:basedOn w:val="a"/>
    <w:rsid w:val="00A80C5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autoSpaceDE/>
      <w:autoSpaceDN/>
      <w:adjustRightInd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styleId="a4">
    <w:name w:val="header"/>
    <w:basedOn w:val="a"/>
    <w:link w:val="Char0"/>
    <w:uiPriority w:val="99"/>
    <w:rsid w:val="00A80C56"/>
    <w:pPr>
      <w:tabs>
        <w:tab w:val="center" w:pos="4513"/>
        <w:tab w:val="right" w:pos="9026"/>
      </w:tabs>
      <w:snapToGrid w:val="0"/>
    </w:pPr>
    <w:rPr>
      <w:rFonts w:cs="Times New Roman"/>
    </w:rPr>
  </w:style>
  <w:style w:type="character" w:customStyle="1" w:styleId="Char0">
    <w:name w:val="머리글 Char"/>
    <w:link w:val="a4"/>
    <w:uiPriority w:val="99"/>
    <w:rsid w:val="00A80C56"/>
    <w:rPr>
      <w:rFonts w:ascii="바탕체" w:eastAsia="바탕체" w:hAnsi="Times New Roman" w:cs="Times New Roman"/>
      <w:kern w:val="0"/>
      <w:szCs w:val="20"/>
    </w:rPr>
  </w:style>
  <w:style w:type="table" w:styleId="a5">
    <w:name w:val="Table Grid"/>
    <w:basedOn w:val="a1"/>
    <w:uiPriority w:val="59"/>
    <w:rsid w:val="00A80C56"/>
    <w:pPr>
      <w:spacing w:after="0" w:line="240" w:lineRule="auto"/>
      <w:jc w:val="left"/>
    </w:pPr>
    <w:rPr>
      <w:rFonts w:ascii="Times New Roman" w:eastAsia="바탕" w:hAnsi="Times New Roman" w:cs="Times New Roman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6">
    <w:name w:val="Hyperlink"/>
    <w:uiPriority w:val="99"/>
    <w:unhideWhenUsed/>
    <w:rsid w:val="00A80C56"/>
    <w:rPr>
      <w:color w:val="0033CC"/>
      <w:u w:val="single"/>
    </w:rPr>
  </w:style>
  <w:style w:type="paragraph" w:styleId="a7">
    <w:name w:val="Document Map"/>
    <w:basedOn w:val="a"/>
    <w:link w:val="Char1"/>
    <w:rsid w:val="00A80C56"/>
    <w:rPr>
      <w:rFonts w:ascii="굴림" w:eastAsia="굴림" w:cs="Times New Roman"/>
      <w:sz w:val="18"/>
      <w:szCs w:val="18"/>
    </w:rPr>
  </w:style>
  <w:style w:type="character" w:customStyle="1" w:styleId="Char1">
    <w:name w:val="문서 구조 Char"/>
    <w:link w:val="a7"/>
    <w:rsid w:val="00A80C56"/>
    <w:rPr>
      <w:rFonts w:ascii="굴림" w:eastAsia="굴림" w:hAnsi="Times New Roman" w:cs="Times New Roman"/>
      <w:kern w:val="0"/>
      <w:sz w:val="18"/>
      <w:szCs w:val="18"/>
    </w:rPr>
  </w:style>
  <w:style w:type="character" w:customStyle="1" w:styleId="jrnl">
    <w:name w:val="jrnl"/>
    <w:basedOn w:val="a0"/>
    <w:rsid w:val="00A80C56"/>
  </w:style>
  <w:style w:type="paragraph" w:styleId="a8">
    <w:name w:val="Balloon Text"/>
    <w:basedOn w:val="a"/>
    <w:link w:val="Char2"/>
    <w:uiPriority w:val="99"/>
    <w:rsid w:val="006B357D"/>
    <w:rPr>
      <w:rFonts w:ascii="Cambria" w:hAnsi="Cambria" w:cs="Times New Roman"/>
      <w:szCs w:val="16"/>
    </w:rPr>
  </w:style>
  <w:style w:type="character" w:customStyle="1" w:styleId="Char2">
    <w:name w:val="풍선 도움말 텍스트 Char"/>
    <w:link w:val="a8"/>
    <w:uiPriority w:val="99"/>
    <w:rsid w:val="006B357D"/>
    <w:rPr>
      <w:rFonts w:ascii="Cambria" w:eastAsia="바탕체" w:hAnsi="Cambria" w:cs="Times New Roman"/>
      <w:kern w:val="0"/>
      <w:szCs w:val="16"/>
    </w:rPr>
  </w:style>
  <w:style w:type="character" w:styleId="a9">
    <w:name w:val="annotation reference"/>
    <w:rsid w:val="00A80C56"/>
    <w:rPr>
      <w:sz w:val="16"/>
      <w:szCs w:val="16"/>
    </w:rPr>
  </w:style>
  <w:style w:type="paragraph" w:styleId="aa">
    <w:name w:val="annotation text"/>
    <w:basedOn w:val="a"/>
    <w:link w:val="Char3"/>
    <w:uiPriority w:val="99"/>
    <w:rsid w:val="006B357D"/>
    <w:rPr>
      <w:rFonts w:ascii="Cambria" w:hAnsi="Cambria" w:cs="Times New Roman"/>
    </w:rPr>
  </w:style>
  <w:style w:type="character" w:customStyle="1" w:styleId="Char3">
    <w:name w:val="메모 텍스트 Char"/>
    <w:link w:val="aa"/>
    <w:uiPriority w:val="99"/>
    <w:rsid w:val="006B357D"/>
    <w:rPr>
      <w:rFonts w:ascii="Cambria" w:eastAsia="바탕체" w:hAnsi="Cambria" w:cs="Times New Roman"/>
      <w:kern w:val="0"/>
      <w:szCs w:val="20"/>
    </w:rPr>
  </w:style>
  <w:style w:type="paragraph" w:styleId="ab">
    <w:name w:val="annotation subject"/>
    <w:basedOn w:val="aa"/>
    <w:next w:val="aa"/>
    <w:link w:val="Char4"/>
    <w:rsid w:val="00A80C56"/>
    <w:rPr>
      <w:b/>
      <w:bCs/>
    </w:rPr>
  </w:style>
  <w:style w:type="character" w:customStyle="1" w:styleId="Char4">
    <w:name w:val="메모 주제 Char"/>
    <w:link w:val="ab"/>
    <w:rsid w:val="00A80C56"/>
    <w:rPr>
      <w:rFonts w:ascii="바탕체" w:eastAsia="바탕체" w:hAnsi="Times New Roman" w:cs="Times New Roman"/>
      <w:b/>
      <w:bCs/>
      <w:kern w:val="0"/>
      <w:szCs w:val="20"/>
    </w:rPr>
  </w:style>
  <w:style w:type="paragraph" w:styleId="ac">
    <w:name w:val="Revision"/>
    <w:hidden/>
    <w:uiPriority w:val="99"/>
    <w:semiHidden/>
    <w:rsid w:val="00A80C56"/>
    <w:pPr>
      <w:spacing w:after="0" w:line="240" w:lineRule="auto"/>
      <w:jc w:val="left"/>
    </w:pPr>
    <w:rPr>
      <w:rFonts w:ascii="바탕체" w:eastAsia="바탕체" w:hAnsi="Times New Roman" w:cs="바탕체"/>
      <w:kern w:val="0"/>
    </w:rPr>
  </w:style>
  <w:style w:type="character" w:styleId="ad">
    <w:name w:val="line number"/>
    <w:basedOn w:val="a0"/>
    <w:rsid w:val="00A80C56"/>
  </w:style>
  <w:style w:type="paragraph" w:styleId="ae">
    <w:name w:val="List Paragraph"/>
    <w:basedOn w:val="a"/>
    <w:uiPriority w:val="34"/>
    <w:qFormat/>
    <w:rsid w:val="00A80C56"/>
    <w:pPr>
      <w:wordWrap w:val="0"/>
      <w:adjustRightInd/>
      <w:spacing w:after="200" w:line="276" w:lineRule="auto"/>
      <w:ind w:leftChars="400" w:left="800"/>
    </w:pPr>
    <w:rPr>
      <w:szCs w:val="22"/>
    </w:rPr>
  </w:style>
  <w:style w:type="paragraph" w:styleId="af">
    <w:name w:val="Normal (Web)"/>
    <w:basedOn w:val="a"/>
    <w:uiPriority w:val="99"/>
    <w:semiHidden/>
    <w:unhideWhenUsed/>
    <w:rsid w:val="00A80C56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80C56"/>
    <w:pPr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0C56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80C56"/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80C56"/>
    <w:rPr>
      <w:rFonts w:ascii="맑은 고딕" w:eastAsia="맑은 고딕" w:hAnsi="맑은 고딕" w:cs="Times New Roman"/>
      <w:noProof/>
    </w:rPr>
  </w:style>
  <w:style w:type="paragraph" w:customStyle="1" w:styleId="af0">
    <w:name w:val="바탕글"/>
    <w:basedOn w:val="a"/>
    <w:rsid w:val="00A50D58"/>
    <w:pPr>
      <w:wordWrap w:val="0"/>
      <w:adjustRightInd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Default">
    <w:name w:val="Default"/>
    <w:rsid w:val="0073530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Bell Centennial Std Address" w:eastAsia="Bell Centennial Std Address" w:cs="Bell Centennial Std Address"/>
      <w:color w:val="000000"/>
      <w:kern w:val="0"/>
      <w:sz w:val="24"/>
      <w:szCs w:val="24"/>
    </w:rPr>
  </w:style>
  <w:style w:type="paragraph" w:customStyle="1" w:styleId="Pa14">
    <w:name w:val="Pa14"/>
    <w:basedOn w:val="Default"/>
    <w:next w:val="Default"/>
    <w:uiPriority w:val="99"/>
    <w:rsid w:val="00843175"/>
    <w:pPr>
      <w:spacing w:line="19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22T06:33:00Z</dcterms:created>
  <dcterms:modified xsi:type="dcterms:W3CDTF">2018-10-22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203.249.210.102\의국2013\@임시파일 업로드용\박민승\논문\HbA1C\작성\HLC_723G11vr_v1_박민승.docx</vt:lpwstr>
  </property>
</Properties>
</file>